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9"/>
        <w:gridCol w:w="1403"/>
        <w:gridCol w:w="1136"/>
        <w:gridCol w:w="1078"/>
      </w:tblGrid>
      <w:tr>
        <w:trPr/>
        <w:tc>
          <w:tcPr>
            <w:tcW w:w="366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dds-Ratio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 CI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n-US"/>
              </w:rPr>
              <w:t>P-value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dex characteristic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ntervention arm: yes vs no*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4-2.0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urrent smoker: yes vs no*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8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6-5.9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Runny nose/sneezing: </w:t>
            </w:r>
          </w:p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ntense or moderate vs mild or non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6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4-14.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ore throat: </w:t>
            </w:r>
          </w:p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ntense or moderate vs mild or non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5-5.5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ody temperature: per °C increas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7-3.8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acts characteristic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ge &lt; 15 years: yes vs no* 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0-3.6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</w:tr>
      <w:tr>
        <w:trPr/>
        <w:tc>
          <w:tcPr>
            <w:tcW w:w="3669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Contact’s sex: Male vs Femal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1-0.7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03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* Entry was forced for these variables in the multivariate model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7:50:00Z</dcterms:created>
  <dc:creator> Laetitia Canini</dc:creator>
  <dc:description/>
  <cp:keywords/>
  <dc:language>en-US</dc:language>
  <cp:lastModifiedBy>FABRICE</cp:lastModifiedBy>
  <dcterms:modified xsi:type="dcterms:W3CDTF">2010-10-04T19:21:00Z</dcterms:modified>
  <cp:revision>14</cp:revision>
  <dc:subject/>
  <dc:title>OR</dc:title>
</cp:coreProperties>
</file>